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78D92" w14:textId="0CECD292" w:rsidR="00C947AC" w:rsidRPr="00755249" w:rsidRDefault="00C947AC" w:rsidP="00755249">
      <w:pPr>
        <w:spacing w:after="50" w:line="360" w:lineRule="auto"/>
        <w:rPr>
          <w:rFonts w:ascii="Times New Roman" w:hAnsi="Times New Roman" w:cs="Times New Roman"/>
          <w:b/>
          <w:sz w:val="24"/>
        </w:rPr>
        <w:sectPr w:rsidR="00C947AC" w:rsidRPr="00755249" w:rsidSect="00C947AC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 w:rsidRPr="005F6A97">
        <w:rPr>
          <w:rFonts w:ascii="Times New Roman" w:hAnsi="Times New Roman" w:cs="Times New Roman"/>
          <w:b/>
          <w:sz w:val="24"/>
        </w:rPr>
        <w:t xml:space="preserve">Supplementary </w:t>
      </w:r>
      <w:r w:rsidR="00BF143E">
        <w:rPr>
          <w:rFonts w:ascii="Times New Roman" w:hAnsi="Times New Roman" w:cs="Times New Roman"/>
          <w:b/>
          <w:sz w:val="24"/>
        </w:rPr>
        <w:t>table</w:t>
      </w:r>
      <w:r w:rsidRPr="005F6A97">
        <w:rPr>
          <w:rFonts w:ascii="Times New Roman" w:hAnsi="Times New Roman" w:cs="Times New Roman"/>
          <w:b/>
          <w:sz w:val="24"/>
        </w:rPr>
        <w:t xml:space="preserve"> legen</w:t>
      </w:r>
      <w:r w:rsidR="00BF143E">
        <w:rPr>
          <w:rFonts w:ascii="Times New Roman" w:hAnsi="Times New Roman" w:cs="Times New Roman"/>
          <w:b/>
          <w:sz w:val="24"/>
        </w:rPr>
        <w:t>ds:</w:t>
      </w:r>
    </w:p>
    <w:p w14:paraId="74AD4F03" w14:textId="1490610A" w:rsidR="00C947AC" w:rsidRPr="00782191" w:rsidRDefault="00C947AC" w:rsidP="00C947AC">
      <w:pPr>
        <w:spacing w:line="360" w:lineRule="auto"/>
        <w:rPr>
          <w:rFonts w:ascii="Times New Roman" w:hAnsi="Times New Roman" w:cs="Times New Roman"/>
          <w:sz w:val="24"/>
        </w:rPr>
      </w:pPr>
      <w:r w:rsidRPr="00C947AC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="00755249">
        <w:rPr>
          <w:rFonts w:ascii="Times New Roman" w:hAnsi="Times New Roman" w:cs="Times New Roman"/>
          <w:b/>
          <w:bCs/>
          <w:sz w:val="24"/>
        </w:rPr>
        <w:t>1</w:t>
      </w:r>
      <w:r w:rsidRPr="00C947AC">
        <w:rPr>
          <w:rFonts w:ascii="Times New Roman" w:hAnsi="Times New Roman" w:cs="Times New Roman"/>
          <w:b/>
          <w:bCs/>
          <w:sz w:val="24"/>
        </w:rPr>
        <w:t>.</w:t>
      </w:r>
      <w:r w:rsidRPr="00782191">
        <w:rPr>
          <w:rFonts w:ascii="Times New Roman" w:hAnsi="Times New Roman" w:cs="Times New Roman"/>
          <w:sz w:val="24"/>
        </w:rPr>
        <w:t xml:space="preserve"> </w:t>
      </w:r>
      <w:r w:rsidR="00FE6213" w:rsidRPr="00FE6213">
        <w:rPr>
          <w:rFonts w:ascii="Times New Roman" w:hAnsi="Times New Roman" w:cs="Times New Roman"/>
          <w:sz w:val="24"/>
        </w:rPr>
        <w:t xml:space="preserve">Co-expression genes of NAP1L2 in </w:t>
      </w:r>
      <w:proofErr w:type="spellStart"/>
      <w:r w:rsidR="00FE6213" w:rsidRPr="00FE6213">
        <w:rPr>
          <w:rFonts w:ascii="Times New Roman" w:hAnsi="Times New Roman" w:cs="Times New Roman"/>
          <w:sz w:val="24"/>
        </w:rPr>
        <w:t>PCa</w:t>
      </w:r>
      <w:proofErr w:type="spellEnd"/>
      <w:r w:rsidRPr="00782191">
        <w:rPr>
          <w:rFonts w:ascii="Times New Roman" w:hAnsi="Times New Roman" w:cs="Times New Roman"/>
          <w:sz w:val="24"/>
        </w:rPr>
        <w:t>.</w:t>
      </w:r>
    </w:p>
    <w:tbl>
      <w:tblPr>
        <w:tblW w:w="4475" w:type="dxa"/>
        <w:tblLook w:val="04A0" w:firstRow="1" w:lastRow="0" w:firstColumn="1" w:lastColumn="0" w:noHBand="0" w:noVBand="1"/>
      </w:tblPr>
      <w:tblGrid>
        <w:gridCol w:w="1701"/>
        <w:gridCol w:w="1925"/>
        <w:gridCol w:w="960"/>
      </w:tblGrid>
      <w:tr w:rsidR="00755249" w:rsidRPr="00755249" w14:paraId="5756598D" w14:textId="77777777" w:rsidTr="00755249">
        <w:trPr>
          <w:trHeight w:val="276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764C1" w14:textId="77777777" w:rsidR="00755249" w:rsidRPr="00755249" w:rsidRDefault="00755249" w:rsidP="00755249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12798" w14:textId="77777777" w:rsidR="00755249" w:rsidRPr="00755249" w:rsidRDefault="00755249" w:rsidP="00755249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89FC7" w14:textId="77777777" w:rsidR="00755249" w:rsidRPr="00755249" w:rsidRDefault="00755249" w:rsidP="00755249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PCC</w:t>
            </w:r>
          </w:p>
        </w:tc>
      </w:tr>
      <w:tr w:rsidR="00755249" w:rsidRPr="00755249" w14:paraId="64E96D2F" w14:textId="77777777" w:rsidTr="00755249">
        <w:trPr>
          <w:trHeight w:val="276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6245" w14:textId="77777777" w:rsidR="00755249" w:rsidRPr="00755249" w:rsidRDefault="00755249" w:rsidP="0075524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RM2B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C80F" w14:textId="77777777" w:rsidR="00755249" w:rsidRPr="00755249" w:rsidRDefault="00755249" w:rsidP="0075524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NSG00000048392.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BCDF" w14:textId="77777777" w:rsidR="00755249" w:rsidRPr="00755249" w:rsidRDefault="00755249" w:rsidP="0075524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66</w:t>
            </w:r>
          </w:p>
        </w:tc>
      </w:tr>
      <w:tr w:rsidR="00755249" w:rsidRPr="00755249" w14:paraId="217AD309" w14:textId="77777777" w:rsidTr="00755249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8A6D" w14:textId="77777777" w:rsidR="00755249" w:rsidRPr="00755249" w:rsidRDefault="00755249" w:rsidP="0075524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EL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5615" w14:textId="77777777" w:rsidR="00755249" w:rsidRPr="00755249" w:rsidRDefault="00755249" w:rsidP="0075524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NSG00000198843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3F57" w14:textId="77777777" w:rsidR="00755249" w:rsidRPr="00755249" w:rsidRDefault="00755249" w:rsidP="0075524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63</w:t>
            </w:r>
          </w:p>
        </w:tc>
      </w:tr>
      <w:tr w:rsidR="00755249" w:rsidRPr="00755249" w14:paraId="6C3865B4" w14:textId="77777777" w:rsidTr="00755249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BF5B" w14:textId="77777777" w:rsidR="00755249" w:rsidRPr="00755249" w:rsidRDefault="00755249" w:rsidP="0075524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SBP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0403" w14:textId="77777777" w:rsidR="00755249" w:rsidRPr="00755249" w:rsidRDefault="00755249" w:rsidP="0075524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NSG00000110048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CDF7" w14:textId="77777777" w:rsidR="00755249" w:rsidRPr="00755249" w:rsidRDefault="00755249" w:rsidP="0075524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62</w:t>
            </w:r>
          </w:p>
        </w:tc>
      </w:tr>
      <w:tr w:rsidR="00755249" w:rsidRPr="00755249" w14:paraId="1CE46487" w14:textId="77777777" w:rsidTr="00755249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96A9" w14:textId="77777777" w:rsidR="00755249" w:rsidRPr="00755249" w:rsidRDefault="00755249" w:rsidP="0075524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DFIP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BD5D" w14:textId="77777777" w:rsidR="00755249" w:rsidRPr="00755249" w:rsidRDefault="00755249" w:rsidP="0075524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NSG00000131507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8F2C" w14:textId="77777777" w:rsidR="00755249" w:rsidRPr="00755249" w:rsidRDefault="00755249" w:rsidP="0075524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62</w:t>
            </w:r>
          </w:p>
        </w:tc>
      </w:tr>
      <w:tr w:rsidR="00755249" w:rsidRPr="00755249" w14:paraId="4CB831F2" w14:textId="77777777" w:rsidTr="00755249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44D8" w14:textId="77777777" w:rsidR="00755249" w:rsidRPr="00755249" w:rsidRDefault="00755249" w:rsidP="0075524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MEM16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D5FB" w14:textId="77777777" w:rsidR="00755249" w:rsidRPr="00755249" w:rsidRDefault="00755249" w:rsidP="0075524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NSG00000146802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CAE9" w14:textId="77777777" w:rsidR="00755249" w:rsidRPr="00755249" w:rsidRDefault="00755249" w:rsidP="0075524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61</w:t>
            </w:r>
          </w:p>
        </w:tc>
      </w:tr>
      <w:tr w:rsidR="00755249" w:rsidRPr="00755249" w14:paraId="7DC85563" w14:textId="77777777" w:rsidTr="00755249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00EE" w14:textId="77777777" w:rsidR="00755249" w:rsidRPr="00755249" w:rsidRDefault="00755249" w:rsidP="0075524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UBE2W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9982" w14:textId="77777777" w:rsidR="00755249" w:rsidRPr="00755249" w:rsidRDefault="00755249" w:rsidP="0075524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NSG00000104343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CB0C" w14:textId="77777777" w:rsidR="00755249" w:rsidRPr="00755249" w:rsidRDefault="00755249" w:rsidP="0075524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6</w:t>
            </w:r>
          </w:p>
        </w:tc>
      </w:tr>
      <w:tr w:rsidR="00755249" w:rsidRPr="00755249" w14:paraId="713B595D" w14:textId="77777777" w:rsidTr="00755249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A27E" w14:textId="77777777" w:rsidR="00755249" w:rsidRPr="00755249" w:rsidRDefault="00755249" w:rsidP="0075524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AB6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6210" w14:textId="77777777" w:rsidR="00755249" w:rsidRPr="00755249" w:rsidRDefault="00755249" w:rsidP="0075524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NSG00000175582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D2AE" w14:textId="77777777" w:rsidR="00755249" w:rsidRPr="00755249" w:rsidRDefault="00755249" w:rsidP="0075524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6</w:t>
            </w:r>
          </w:p>
        </w:tc>
      </w:tr>
      <w:tr w:rsidR="00755249" w:rsidRPr="00755249" w14:paraId="52468467" w14:textId="77777777" w:rsidTr="00755249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443E" w14:textId="77777777" w:rsidR="00755249" w:rsidRPr="00755249" w:rsidRDefault="00755249" w:rsidP="0075524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ERF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B0F4" w14:textId="77777777" w:rsidR="00755249" w:rsidRPr="00755249" w:rsidRDefault="00755249" w:rsidP="0075524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NSG0000014760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3D7C" w14:textId="77777777" w:rsidR="00755249" w:rsidRPr="00755249" w:rsidRDefault="00755249" w:rsidP="0075524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6</w:t>
            </w:r>
          </w:p>
        </w:tc>
      </w:tr>
      <w:tr w:rsidR="00755249" w:rsidRPr="00755249" w14:paraId="2D9AC7F5" w14:textId="77777777" w:rsidTr="00755249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52C2" w14:textId="77777777" w:rsidR="00755249" w:rsidRPr="00755249" w:rsidRDefault="00755249" w:rsidP="0075524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YY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D988" w14:textId="77777777" w:rsidR="00755249" w:rsidRPr="00755249" w:rsidRDefault="00755249" w:rsidP="0075524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NSG0000010081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1664" w14:textId="77777777" w:rsidR="00755249" w:rsidRPr="00755249" w:rsidRDefault="00755249" w:rsidP="0075524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6</w:t>
            </w:r>
          </w:p>
        </w:tc>
      </w:tr>
      <w:tr w:rsidR="00755249" w:rsidRPr="00755249" w14:paraId="118FB1A9" w14:textId="77777777" w:rsidTr="00755249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BC60" w14:textId="77777777" w:rsidR="00755249" w:rsidRPr="00755249" w:rsidRDefault="00755249" w:rsidP="0075524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TP6V1C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7575" w14:textId="77777777" w:rsidR="00755249" w:rsidRPr="00755249" w:rsidRDefault="00755249" w:rsidP="0075524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NSG00000155097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E763" w14:textId="77777777" w:rsidR="00755249" w:rsidRPr="00755249" w:rsidRDefault="00755249" w:rsidP="0075524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6</w:t>
            </w:r>
          </w:p>
        </w:tc>
      </w:tr>
      <w:tr w:rsidR="00755249" w:rsidRPr="00755249" w14:paraId="343B2A6C" w14:textId="77777777" w:rsidTr="00755249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5B10" w14:textId="77777777" w:rsidR="00755249" w:rsidRPr="00755249" w:rsidRDefault="00755249" w:rsidP="0075524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NPP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5746" w14:textId="77777777" w:rsidR="00755249" w:rsidRPr="00755249" w:rsidRDefault="00755249" w:rsidP="0075524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NSG0000000156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BF79" w14:textId="77777777" w:rsidR="00755249" w:rsidRPr="00755249" w:rsidRDefault="00755249" w:rsidP="0075524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59</w:t>
            </w:r>
          </w:p>
        </w:tc>
      </w:tr>
      <w:tr w:rsidR="00755249" w:rsidRPr="00755249" w14:paraId="6E44B850" w14:textId="77777777" w:rsidTr="00755249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442E" w14:textId="77777777" w:rsidR="00755249" w:rsidRPr="00755249" w:rsidRDefault="00755249" w:rsidP="0075524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BS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7579" w14:textId="77777777" w:rsidR="00755249" w:rsidRPr="00755249" w:rsidRDefault="00755249" w:rsidP="0075524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NSG0000017994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77D9" w14:textId="77777777" w:rsidR="00755249" w:rsidRPr="00755249" w:rsidRDefault="00755249" w:rsidP="0075524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59</w:t>
            </w:r>
          </w:p>
        </w:tc>
      </w:tr>
      <w:tr w:rsidR="00755249" w:rsidRPr="00755249" w14:paraId="70E877ED" w14:textId="77777777" w:rsidTr="00755249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D843" w14:textId="77777777" w:rsidR="00755249" w:rsidRPr="00755249" w:rsidRDefault="00755249" w:rsidP="0075524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AB1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5E47" w14:textId="77777777" w:rsidR="00755249" w:rsidRPr="00755249" w:rsidRDefault="00755249" w:rsidP="0075524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NSG00000119396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9EC4" w14:textId="77777777" w:rsidR="00755249" w:rsidRPr="00755249" w:rsidRDefault="00755249" w:rsidP="0075524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59</w:t>
            </w:r>
          </w:p>
        </w:tc>
      </w:tr>
      <w:tr w:rsidR="00755249" w:rsidRPr="00755249" w14:paraId="51246D10" w14:textId="77777777" w:rsidTr="00755249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BE2E" w14:textId="77777777" w:rsidR="00755249" w:rsidRPr="00755249" w:rsidRDefault="00755249" w:rsidP="0075524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TC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A096" w14:textId="77777777" w:rsidR="00755249" w:rsidRPr="00755249" w:rsidRDefault="00755249" w:rsidP="0075524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NSG00000165533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64F9" w14:textId="77777777" w:rsidR="00755249" w:rsidRPr="00755249" w:rsidRDefault="00755249" w:rsidP="0075524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59</w:t>
            </w:r>
          </w:p>
        </w:tc>
      </w:tr>
      <w:tr w:rsidR="00755249" w:rsidRPr="00755249" w14:paraId="28F15FC0" w14:textId="77777777" w:rsidTr="00755249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D906" w14:textId="77777777" w:rsidR="00755249" w:rsidRPr="00755249" w:rsidRDefault="00755249" w:rsidP="0075524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TP7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AFB2" w14:textId="77777777" w:rsidR="00755249" w:rsidRPr="00755249" w:rsidRDefault="00755249" w:rsidP="0075524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NSG0000016524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0487" w14:textId="77777777" w:rsidR="00755249" w:rsidRPr="00755249" w:rsidRDefault="00755249" w:rsidP="0075524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59</w:t>
            </w:r>
          </w:p>
        </w:tc>
      </w:tr>
      <w:tr w:rsidR="00755249" w:rsidRPr="00755249" w14:paraId="41EA1FA1" w14:textId="77777777" w:rsidTr="00755249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FEC6" w14:textId="77777777" w:rsidR="00755249" w:rsidRPr="00755249" w:rsidRDefault="00755249" w:rsidP="0075524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AIP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CA58" w14:textId="77777777" w:rsidR="00755249" w:rsidRPr="00755249" w:rsidRDefault="00755249" w:rsidP="0075524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NSG00000120727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78B2" w14:textId="77777777" w:rsidR="00755249" w:rsidRPr="00755249" w:rsidRDefault="00755249" w:rsidP="0075524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59</w:t>
            </w:r>
          </w:p>
        </w:tc>
      </w:tr>
      <w:tr w:rsidR="00755249" w:rsidRPr="00755249" w14:paraId="2EC9BB8D" w14:textId="77777777" w:rsidTr="00755249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2A98" w14:textId="77777777" w:rsidR="00755249" w:rsidRPr="00755249" w:rsidRDefault="00755249" w:rsidP="0075524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ETTL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F185" w14:textId="77777777" w:rsidR="00755249" w:rsidRPr="00755249" w:rsidRDefault="00755249" w:rsidP="0075524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NSG0000020656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4F29" w14:textId="77777777" w:rsidR="00755249" w:rsidRPr="00755249" w:rsidRDefault="00755249" w:rsidP="0075524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59</w:t>
            </w:r>
          </w:p>
        </w:tc>
      </w:tr>
      <w:tr w:rsidR="00755249" w:rsidRPr="00755249" w14:paraId="134F4286" w14:textId="77777777" w:rsidTr="00755249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DA08" w14:textId="77777777" w:rsidR="00755249" w:rsidRPr="00755249" w:rsidRDefault="00755249" w:rsidP="0075524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PS6KA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1529" w14:textId="77777777" w:rsidR="00755249" w:rsidRPr="00755249" w:rsidRDefault="00755249" w:rsidP="0075524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NSG0000010078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9ED5" w14:textId="77777777" w:rsidR="00755249" w:rsidRPr="00755249" w:rsidRDefault="00755249" w:rsidP="0075524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59</w:t>
            </w:r>
          </w:p>
        </w:tc>
      </w:tr>
      <w:tr w:rsidR="00755249" w:rsidRPr="00755249" w14:paraId="0EBFC32D" w14:textId="77777777" w:rsidTr="00755249">
        <w:trPr>
          <w:trHeight w:val="276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CCCB" w14:textId="77777777" w:rsidR="00755249" w:rsidRPr="00755249" w:rsidRDefault="00755249" w:rsidP="0075524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KIAA1143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77D7" w14:textId="77777777" w:rsidR="00755249" w:rsidRPr="00755249" w:rsidRDefault="00755249" w:rsidP="0075524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NSG00000163807.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42C1" w14:textId="77777777" w:rsidR="00755249" w:rsidRPr="00755249" w:rsidRDefault="00755249" w:rsidP="0075524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59</w:t>
            </w:r>
          </w:p>
        </w:tc>
      </w:tr>
      <w:tr w:rsidR="00755249" w:rsidRPr="00755249" w14:paraId="469F5DD8" w14:textId="77777777" w:rsidTr="00755249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F5FC0" w14:textId="77777777" w:rsidR="00755249" w:rsidRPr="00755249" w:rsidRDefault="00755249" w:rsidP="0075524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YME1L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930BF" w14:textId="77777777" w:rsidR="00755249" w:rsidRPr="00755249" w:rsidRDefault="00755249" w:rsidP="0075524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NSG00000136758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01416" w14:textId="77777777" w:rsidR="00755249" w:rsidRPr="00755249" w:rsidRDefault="00755249" w:rsidP="0075524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524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59</w:t>
            </w:r>
          </w:p>
        </w:tc>
      </w:tr>
    </w:tbl>
    <w:p w14:paraId="61223520" w14:textId="2AEEFF62" w:rsidR="00FE6213" w:rsidRDefault="00FE6213" w:rsidP="00C947AC">
      <w:pPr>
        <w:rPr>
          <w:rFonts w:ascii="Times New Roman" w:hAnsi="Times New Roman" w:cs="Times New Roman"/>
          <w:b/>
          <w:bCs/>
          <w:sz w:val="24"/>
        </w:rPr>
      </w:pPr>
    </w:p>
    <w:p w14:paraId="12DDD53A" w14:textId="77777777" w:rsidR="00D11B4D" w:rsidRDefault="00D11B4D" w:rsidP="00C947AC">
      <w:pPr>
        <w:rPr>
          <w:rFonts w:ascii="Times New Roman" w:hAnsi="Times New Roman" w:cs="Times New Roman" w:hint="eastAsia"/>
          <w:b/>
          <w:bCs/>
          <w:sz w:val="24"/>
        </w:rPr>
      </w:pPr>
    </w:p>
    <w:p w14:paraId="19D7961D" w14:textId="72E3DF00" w:rsidR="00FE6213" w:rsidRPr="00D11B4D" w:rsidRDefault="00D11B4D" w:rsidP="00D11B4D">
      <w:pPr>
        <w:spacing w:line="360" w:lineRule="auto"/>
        <w:rPr>
          <w:rFonts w:ascii="Times New Roman" w:hAnsi="Times New Roman" w:cs="Times New Roman"/>
          <w:sz w:val="24"/>
        </w:rPr>
      </w:pPr>
      <w:r w:rsidRPr="00C947AC"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ascii="Times New Roman" w:hAnsi="Times New Roman" w:cs="Times New Roman"/>
          <w:b/>
          <w:bCs/>
          <w:sz w:val="24"/>
        </w:rPr>
        <w:t>2</w:t>
      </w:r>
      <w:r w:rsidRPr="00C947AC">
        <w:rPr>
          <w:rFonts w:ascii="Times New Roman" w:hAnsi="Times New Roman" w:cs="Times New Roman"/>
          <w:b/>
          <w:bCs/>
          <w:sz w:val="24"/>
        </w:rPr>
        <w:t>.</w:t>
      </w:r>
      <w:r w:rsidRPr="00782191">
        <w:rPr>
          <w:rFonts w:ascii="Times New Roman" w:hAnsi="Times New Roman" w:cs="Times New Roman"/>
          <w:sz w:val="24"/>
        </w:rPr>
        <w:t xml:space="preserve"> </w:t>
      </w:r>
      <w:r w:rsidRPr="00FE6213">
        <w:rPr>
          <w:rFonts w:ascii="Times New Roman" w:hAnsi="Times New Roman" w:cs="Times New Roman"/>
          <w:sz w:val="24"/>
        </w:rPr>
        <w:t>The potential binding sites between YY1 and MMP2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pPr w:leftFromText="180" w:rightFromText="180" w:vertAnchor="text" w:horzAnchor="margin" w:tblpXSpec="center" w:tblpY="395"/>
        <w:tblW w:w="8505" w:type="dxa"/>
        <w:tblLook w:val="04A0" w:firstRow="1" w:lastRow="0" w:firstColumn="1" w:lastColumn="0" w:noHBand="0" w:noVBand="1"/>
      </w:tblPr>
      <w:tblGrid>
        <w:gridCol w:w="851"/>
        <w:gridCol w:w="1134"/>
        <w:gridCol w:w="646"/>
        <w:gridCol w:w="1134"/>
        <w:gridCol w:w="2126"/>
        <w:gridCol w:w="454"/>
        <w:gridCol w:w="448"/>
        <w:gridCol w:w="545"/>
        <w:gridCol w:w="1273"/>
      </w:tblGrid>
      <w:tr w:rsidR="00FE6213" w:rsidRPr="00FE6213" w14:paraId="25F95368" w14:textId="77777777" w:rsidTr="00FE6213">
        <w:trPr>
          <w:trHeight w:val="276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76807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1"/>
                <w:szCs w:val="11"/>
              </w:rPr>
              <w:t>#MMP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ED6FE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AB140" w14:textId="77777777" w:rsidR="00FE6213" w:rsidRPr="00FE6213" w:rsidRDefault="00FE6213" w:rsidP="00FE62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EE26E" w14:textId="77777777" w:rsidR="00FE6213" w:rsidRPr="00FE6213" w:rsidRDefault="00FE6213" w:rsidP="00FE62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16B4E" w14:textId="77777777" w:rsidR="00FE6213" w:rsidRPr="00FE6213" w:rsidRDefault="00FE6213" w:rsidP="00FE62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E64E8" w14:textId="77777777" w:rsidR="00FE6213" w:rsidRPr="00FE6213" w:rsidRDefault="00FE6213" w:rsidP="00FE62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1DC64" w14:textId="77777777" w:rsidR="00FE6213" w:rsidRPr="00FE6213" w:rsidRDefault="00FE6213" w:rsidP="00FE62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0C671" w14:textId="77777777" w:rsidR="00FE6213" w:rsidRPr="00FE6213" w:rsidRDefault="00FE6213" w:rsidP="00FE62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995EB" w14:textId="77777777" w:rsidR="00FE6213" w:rsidRPr="00FE6213" w:rsidRDefault="00FE6213" w:rsidP="00FE62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FE6213" w:rsidRPr="00FE6213" w14:paraId="59C93776" w14:textId="77777777" w:rsidTr="00FE6213">
        <w:trPr>
          <w:trHeight w:val="276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17A25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1"/>
                <w:szCs w:val="11"/>
              </w:rPr>
              <w:t>Matrix 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7D493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1"/>
                <w:szCs w:val="11"/>
              </w:rPr>
              <w:t>Nam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30443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1"/>
                <w:szCs w:val="11"/>
              </w:rPr>
              <w:t>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757BA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1"/>
                <w:szCs w:val="11"/>
              </w:rPr>
              <w:t>Relative scor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D6F29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1"/>
                <w:szCs w:val="11"/>
              </w:rPr>
              <w:t>Sequence ID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E43A5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1"/>
                <w:szCs w:val="11"/>
              </w:rPr>
              <w:t>Start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60347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1"/>
                <w:szCs w:val="11"/>
              </w:rPr>
              <w:t>End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8C230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1"/>
                <w:szCs w:val="11"/>
              </w:rPr>
              <w:t>Strand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E8DF9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1"/>
                <w:szCs w:val="11"/>
              </w:rPr>
              <w:t>Predicted sequence</w:t>
            </w:r>
          </w:p>
        </w:tc>
      </w:tr>
      <w:tr w:rsidR="00FE6213" w:rsidRPr="00FE6213" w14:paraId="14E89BCA" w14:textId="77777777" w:rsidTr="00FE6213">
        <w:trPr>
          <w:trHeight w:val="276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97F1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A583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.YY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4577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8.383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CCE1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CE19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C_000016.10:55476830-55478929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6062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512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7E7F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517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A162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FEDF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GCCATC</w:t>
            </w:r>
          </w:p>
        </w:tc>
      </w:tr>
      <w:tr w:rsidR="00FE6213" w:rsidRPr="00FE6213" w14:paraId="56FC029E" w14:textId="77777777" w:rsidTr="00FE6213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41A4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FF54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.YY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0FAE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8.191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8211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902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A9C2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C_000016.10:55476830-55478929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3A50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937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E9CD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94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3609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EBEF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ACCATC</w:t>
            </w:r>
          </w:p>
        </w:tc>
      </w:tr>
      <w:tr w:rsidR="00FE6213" w:rsidRPr="00FE6213" w14:paraId="2544F0FD" w14:textId="77777777" w:rsidTr="00FE6213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5C97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C3A1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.YY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C8DD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.3886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83CE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492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2E2F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C_000016.10:55476830-55478929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8B54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93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EF94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93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E758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E7FF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TCCATC</w:t>
            </w:r>
          </w:p>
        </w:tc>
      </w:tr>
      <w:tr w:rsidR="00FE6213" w:rsidRPr="00FE6213" w14:paraId="370170F6" w14:textId="77777777" w:rsidTr="00FE6213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DB19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28F9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.YY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9899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.3886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EBA4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492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C60C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C_000016.10:55476830-55478929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A189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694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E32D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69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3074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BCC3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TCCATC</w:t>
            </w:r>
          </w:p>
        </w:tc>
      </w:tr>
      <w:tr w:rsidR="00FE6213" w:rsidRPr="00FE6213" w14:paraId="2F531FB4" w14:textId="77777777" w:rsidTr="00FE6213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6B54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46D0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.YY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7679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.3886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E2C9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492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2943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C_000016.10:55476830-55478929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CCED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858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74EC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86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2686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C3A3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TCCATC</w:t>
            </w:r>
          </w:p>
        </w:tc>
      </w:tr>
      <w:tr w:rsidR="00FE6213" w:rsidRPr="00FE6213" w14:paraId="6747DEEA" w14:textId="77777777" w:rsidTr="00FE6213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0DEA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9577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.YY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A655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.3886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FC3E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492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CFE8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C_000016.10:55476830-55478929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DB03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87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D2F1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87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1AA8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4DDD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TCCATC</w:t>
            </w:r>
          </w:p>
        </w:tc>
      </w:tr>
      <w:tr w:rsidR="00FE6213" w:rsidRPr="00FE6213" w14:paraId="58491478" w14:textId="77777777" w:rsidTr="00FE6213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A9B9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FB91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.YY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CFF4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.219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9B28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405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2D5E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C_000016.10:55476830-55478929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2ED7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9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B0B7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9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48AE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F9C7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GCCATA</w:t>
            </w:r>
          </w:p>
        </w:tc>
      </w:tr>
      <w:tr w:rsidR="00FE6213" w:rsidRPr="00FE6213" w14:paraId="272BEB8F" w14:textId="77777777" w:rsidTr="00FE6213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1CE2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C30C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.YY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7EFF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.219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DC19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405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6E72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C_000016.10:55476830-55478929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CA34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014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0EF8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01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3761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64AB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GCCATT</w:t>
            </w:r>
          </w:p>
        </w:tc>
      </w:tr>
      <w:tr w:rsidR="00FE6213" w:rsidRPr="00FE6213" w14:paraId="288E318C" w14:textId="77777777" w:rsidTr="00FE6213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951B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0394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.YY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0548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.219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5DB1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405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3488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C_000016.10:55476830-55478929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0818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40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4D86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40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DF21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B978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GCCATG</w:t>
            </w:r>
          </w:p>
        </w:tc>
      </w:tr>
      <w:tr w:rsidR="00FE6213" w:rsidRPr="00FE6213" w14:paraId="7044390B" w14:textId="77777777" w:rsidTr="00FE6213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928F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7BD2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.YY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1B82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.219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F323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405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664D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C_000016.10:55476830-55478929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509F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403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A388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40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3B9F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2AD7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GCCATG</w:t>
            </w:r>
          </w:p>
        </w:tc>
      </w:tr>
      <w:tr w:rsidR="00FE6213" w:rsidRPr="00FE6213" w14:paraId="3CAFD3F7" w14:textId="77777777" w:rsidTr="00FE6213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4B05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A136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.YY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5667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.219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99B1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405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E0D5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C_000016.10:55476830-55478929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3ACD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42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81D8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42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1E39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59FA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GCCATG</w:t>
            </w:r>
          </w:p>
        </w:tc>
      </w:tr>
      <w:tr w:rsidR="00FE6213" w:rsidRPr="00FE6213" w14:paraId="5A5CBC77" w14:textId="77777777" w:rsidTr="00FE6213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8638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E3DE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.YY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871B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.219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C6EA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405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CA03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C_000016.10:55476830-55478929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A81C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42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1DE7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42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F7C3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F3AB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GCCATG</w:t>
            </w:r>
          </w:p>
        </w:tc>
      </w:tr>
      <w:tr w:rsidR="00FE6213" w:rsidRPr="00FE6213" w14:paraId="33DF155E" w14:textId="77777777" w:rsidTr="00FE6213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F6CD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DA95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.YY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643D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.0274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5765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307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925C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C_000016.10:55476830-55478929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B700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374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6433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37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D344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B045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ACCATA</w:t>
            </w:r>
          </w:p>
        </w:tc>
      </w:tr>
      <w:tr w:rsidR="00FE6213" w:rsidRPr="00FE6213" w14:paraId="2DD61103" w14:textId="77777777" w:rsidTr="00FE6213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89DF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F7DF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.YY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E0E8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.0274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F548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307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8C31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C_000016.10:55476830-55478929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271D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97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725A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97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D969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6E95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ACCATT</w:t>
            </w:r>
          </w:p>
        </w:tc>
      </w:tr>
      <w:tr w:rsidR="00FE6213" w:rsidRPr="00FE6213" w14:paraId="531D7D00" w14:textId="77777777" w:rsidTr="00FE6213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737D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3C42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.YY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6C26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6.3996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9BCF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986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4244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C_000016.10:55476830-55478929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2463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183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C335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18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888A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107F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CCCATC</w:t>
            </w:r>
          </w:p>
        </w:tc>
      </w:tr>
      <w:tr w:rsidR="00FE6213" w:rsidRPr="00FE6213" w14:paraId="43309FE0" w14:textId="77777777" w:rsidTr="00FE6213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50EE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lastRenderedPageBreak/>
              <w:t>MA009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8278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.YY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FE6C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6.2248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645B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897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B8EC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C_000016.10:55476830-55478929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029D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9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0272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30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BF35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2E65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TCCATA</w:t>
            </w:r>
          </w:p>
        </w:tc>
      </w:tr>
      <w:tr w:rsidR="00FE6213" w:rsidRPr="00FE6213" w14:paraId="2FC7303E" w14:textId="77777777" w:rsidTr="00FE6213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1D48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22E2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.YY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F5C6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6.2248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4CD9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897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0936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C_000016.10:55476830-55478929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2812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46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1101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47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44BA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8D07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TCCATT</w:t>
            </w:r>
          </w:p>
        </w:tc>
      </w:tr>
      <w:tr w:rsidR="00FE6213" w:rsidRPr="00FE6213" w14:paraId="1C6A6A6B" w14:textId="77777777" w:rsidTr="00FE6213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872E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9C39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.YY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E623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6.2248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A5BA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897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C8AF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C_000016.10:55476830-55478929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9B92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293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FA25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29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2992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8E7E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TCCATG</w:t>
            </w:r>
          </w:p>
        </w:tc>
      </w:tr>
      <w:tr w:rsidR="00FE6213" w:rsidRPr="00FE6213" w14:paraId="1DAE3075" w14:textId="77777777" w:rsidTr="00FE6213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3B0D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33B2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.YY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0291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5.315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326A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433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001F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C_000016.10:55476830-55478929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8998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489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4802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49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72FB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E391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GTCATC</w:t>
            </w:r>
          </w:p>
        </w:tc>
      </w:tr>
      <w:tr w:rsidR="00FE6213" w:rsidRPr="00FE6213" w14:paraId="74D51826" w14:textId="77777777" w:rsidTr="00FE6213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B8DE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F79D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.YY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0924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5.235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9261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392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6715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C_000016.10:55476830-55478929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7449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04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DE79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04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AC82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EE6F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CCCATA</w:t>
            </w:r>
          </w:p>
        </w:tc>
      </w:tr>
      <w:tr w:rsidR="00FE6213" w:rsidRPr="00FE6213" w14:paraId="03F483D6" w14:textId="77777777" w:rsidTr="000D74F6">
        <w:trPr>
          <w:trHeight w:val="276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6583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283C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.YY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50DF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5.12323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7B5E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33506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7E79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C_000016.10:55476830-55478929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99B6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78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A5F8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83</w:t>
            </w:r>
          </w:p>
        </w:tc>
        <w:tc>
          <w:tcPr>
            <w:tcW w:w="5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068B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C81C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ATCATC</w:t>
            </w:r>
          </w:p>
        </w:tc>
      </w:tr>
      <w:tr w:rsidR="00FE6213" w:rsidRPr="00FE6213" w14:paraId="52107A79" w14:textId="77777777" w:rsidTr="000D74F6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25BEB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D2288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.YY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2A547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5.1232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B87F4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3350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BA2CF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C_000016.10:55476830-55478929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1D31E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957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CD960" w14:textId="77777777" w:rsidR="00FE6213" w:rsidRPr="00FE6213" w:rsidRDefault="00FE6213" w:rsidP="00FE621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962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C098C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7193F" w14:textId="77777777" w:rsidR="00FE6213" w:rsidRPr="00FE6213" w:rsidRDefault="00FE6213" w:rsidP="00FE6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FE6213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ATCATC</w:t>
            </w:r>
          </w:p>
        </w:tc>
      </w:tr>
    </w:tbl>
    <w:p w14:paraId="5234EA99" w14:textId="3A60C652" w:rsidR="00FB70E1" w:rsidRDefault="00FB70E1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64D1F45" w14:textId="52673950" w:rsidR="00FB70E1" w:rsidRDefault="00FB70E1" w:rsidP="00536022">
      <w:pPr>
        <w:spacing w:line="360" w:lineRule="auto"/>
        <w:rPr>
          <w:rFonts w:ascii="Times New Roman" w:hAnsi="Times New Roman" w:cs="Times New Roman"/>
          <w:sz w:val="24"/>
        </w:rPr>
      </w:pPr>
      <w:r w:rsidRPr="00C947AC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="00536022">
        <w:rPr>
          <w:rFonts w:ascii="Times New Roman" w:hAnsi="Times New Roman" w:cs="Times New Roman"/>
          <w:b/>
          <w:bCs/>
          <w:sz w:val="24"/>
        </w:rPr>
        <w:t>3</w:t>
      </w:r>
      <w:r w:rsidRPr="00C947AC">
        <w:rPr>
          <w:rFonts w:ascii="Times New Roman" w:hAnsi="Times New Roman" w:cs="Times New Roman"/>
          <w:b/>
          <w:bCs/>
          <w:sz w:val="24"/>
        </w:rPr>
        <w:t>.</w:t>
      </w:r>
      <w:r w:rsidRPr="00782191">
        <w:rPr>
          <w:rFonts w:ascii="Times New Roman" w:hAnsi="Times New Roman" w:cs="Times New Roman"/>
          <w:sz w:val="24"/>
        </w:rPr>
        <w:t xml:space="preserve"> </w:t>
      </w:r>
      <w:r w:rsidRPr="00FE6213">
        <w:rPr>
          <w:rFonts w:ascii="Times New Roman" w:hAnsi="Times New Roman" w:cs="Times New Roman"/>
          <w:sz w:val="24"/>
        </w:rPr>
        <w:t>The potential binding sites between YY1 and MMP</w:t>
      </w:r>
      <w:r w:rsidR="00536022">
        <w:rPr>
          <w:rFonts w:ascii="Times New Roman" w:hAnsi="Times New Roman" w:cs="Times New Roman"/>
          <w:sz w:val="24"/>
        </w:rPr>
        <w:t>9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W w:w="8666" w:type="dxa"/>
        <w:tblLook w:val="04A0" w:firstRow="1" w:lastRow="0" w:firstColumn="1" w:lastColumn="0" w:noHBand="0" w:noVBand="1"/>
      </w:tblPr>
      <w:tblGrid>
        <w:gridCol w:w="696"/>
        <w:gridCol w:w="938"/>
        <w:gridCol w:w="649"/>
        <w:gridCol w:w="1119"/>
        <w:gridCol w:w="2054"/>
        <w:gridCol w:w="649"/>
        <w:gridCol w:w="649"/>
        <w:gridCol w:w="649"/>
        <w:gridCol w:w="1263"/>
      </w:tblGrid>
      <w:tr w:rsidR="000D74F6" w:rsidRPr="000D74F6" w14:paraId="0709C450" w14:textId="77777777" w:rsidTr="000D74F6">
        <w:trPr>
          <w:trHeight w:val="276"/>
        </w:trPr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C1BF4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1"/>
                <w:szCs w:val="11"/>
              </w:rPr>
              <w:t>#MMP9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939EE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03494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DF8CA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E5438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1C57B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1D10E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DE9F8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58771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0D74F6" w:rsidRPr="000D74F6" w14:paraId="7450EDEA" w14:textId="77777777" w:rsidTr="000D74F6">
        <w:trPr>
          <w:trHeight w:val="276"/>
        </w:trPr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CD568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1"/>
                <w:szCs w:val="11"/>
              </w:rPr>
              <w:t>Matrix ID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3ADEE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1"/>
                <w:szCs w:val="11"/>
              </w:rPr>
              <w:t>Name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45151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1"/>
                <w:szCs w:val="11"/>
              </w:rPr>
              <w:t>Score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03956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1"/>
                <w:szCs w:val="11"/>
              </w:rPr>
              <w:t>Relative score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478D4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1"/>
                <w:szCs w:val="11"/>
              </w:rPr>
              <w:t>Sequence ID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C15A9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1"/>
                <w:szCs w:val="11"/>
              </w:rPr>
              <w:t>Start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7DA87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1"/>
                <w:szCs w:val="11"/>
              </w:rPr>
              <w:t>End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71056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1"/>
                <w:szCs w:val="11"/>
              </w:rPr>
              <w:t>Strand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A7BEC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1"/>
                <w:szCs w:val="11"/>
              </w:rPr>
              <w:t>Predicted sequence</w:t>
            </w:r>
          </w:p>
        </w:tc>
      </w:tr>
      <w:tr w:rsidR="000D74F6" w:rsidRPr="000D74F6" w14:paraId="0F68287E" w14:textId="77777777" w:rsidTr="000D74F6">
        <w:trPr>
          <w:trHeight w:val="276"/>
        </w:trPr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1A66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A695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.YY1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4859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8.191275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23E0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90201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076D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C_000020.11:46006908-46009007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B0E2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130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ACD1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135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71D2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38FE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ACCATC</w:t>
            </w:r>
          </w:p>
        </w:tc>
      </w:tr>
      <w:tr w:rsidR="000D74F6" w:rsidRPr="000D74F6" w14:paraId="38F087F1" w14:textId="77777777" w:rsidTr="000D74F6">
        <w:trPr>
          <w:trHeight w:val="276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1070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6809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.YY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08D3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.38864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3B53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4920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D397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C_000020.11:46006908-4600900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2C09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0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297D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1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808C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300F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TCCATC</w:t>
            </w:r>
          </w:p>
        </w:tc>
      </w:tr>
      <w:tr w:rsidR="000D74F6" w:rsidRPr="000D74F6" w14:paraId="7D0602D0" w14:textId="77777777" w:rsidTr="000D74F6">
        <w:trPr>
          <w:trHeight w:val="276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EFE1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87F2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.YY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1679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.38864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E558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4920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1C17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C_000020.11:46006908-4600900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5DE5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9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F53A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0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A682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AD8F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TCCATC</w:t>
            </w:r>
          </w:p>
        </w:tc>
      </w:tr>
      <w:tr w:rsidR="000D74F6" w:rsidRPr="000D74F6" w14:paraId="43B534D4" w14:textId="77777777" w:rsidTr="000D74F6">
        <w:trPr>
          <w:trHeight w:val="276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EAC8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F95D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.YY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1E2E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.38864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A9CC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4920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BDD8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C_000020.11:46006908-4600900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CCEE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62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888D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62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44A3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22FD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TCCATC</w:t>
            </w:r>
          </w:p>
        </w:tc>
      </w:tr>
      <w:tr w:rsidR="000D74F6" w:rsidRPr="000D74F6" w14:paraId="20F0D47B" w14:textId="77777777" w:rsidTr="000D74F6">
        <w:trPr>
          <w:trHeight w:val="276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7898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0EF2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.YY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4ECE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.21933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F619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4056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FEF1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C_000020.11:46006908-4600900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1F91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9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EA79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F3E8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DDDA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GCCATT</w:t>
            </w:r>
          </w:p>
        </w:tc>
      </w:tr>
      <w:tr w:rsidR="000D74F6" w:rsidRPr="000D74F6" w14:paraId="0F6B4B09" w14:textId="77777777" w:rsidTr="000D74F6">
        <w:trPr>
          <w:trHeight w:val="276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35D2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8989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.YY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3B36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.21933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7CEE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4056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891B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C_000020.11:46006908-4600900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B80F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8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FCD3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8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21B7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3515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GCCATG</w:t>
            </w:r>
          </w:p>
        </w:tc>
      </w:tr>
      <w:tr w:rsidR="000D74F6" w:rsidRPr="000D74F6" w14:paraId="54EF0202" w14:textId="77777777" w:rsidTr="000D74F6">
        <w:trPr>
          <w:trHeight w:val="276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5B08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15AD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.YY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6A8A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.21933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D7B3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4056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9DE9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C_000020.11:46006908-4600900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B53F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8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F98F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9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9FA5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355D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GCCATG</w:t>
            </w:r>
          </w:p>
        </w:tc>
      </w:tr>
      <w:tr w:rsidR="000D74F6" w:rsidRPr="000D74F6" w14:paraId="31194E7E" w14:textId="77777777" w:rsidTr="000D74F6">
        <w:trPr>
          <w:trHeight w:val="276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DCAB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7314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.YY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6990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.21933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5BA1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4056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10AC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C_000020.11:46006908-4600900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6083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98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6D1C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99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BE30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0A4E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GCCATG</w:t>
            </w:r>
          </w:p>
        </w:tc>
      </w:tr>
      <w:tr w:rsidR="000D74F6" w:rsidRPr="000D74F6" w14:paraId="10562996" w14:textId="77777777" w:rsidTr="000D74F6">
        <w:trPr>
          <w:trHeight w:val="276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10DD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C701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.YY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273C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.21933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19A4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4056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712F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C_000020.11:46006908-4600900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F24A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31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CF09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31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510E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562F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GCCATG</w:t>
            </w:r>
          </w:p>
        </w:tc>
      </w:tr>
      <w:tr w:rsidR="000D74F6" w:rsidRPr="000D74F6" w14:paraId="74E5AC5B" w14:textId="77777777" w:rsidTr="000D74F6">
        <w:trPr>
          <w:trHeight w:val="276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112B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88DF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.YY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9C37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.02748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D594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3076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6250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C_000020.11:46006908-4600900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5ED8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4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5EC2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5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0D98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6740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ACCATA</w:t>
            </w:r>
          </w:p>
        </w:tc>
      </w:tr>
      <w:tr w:rsidR="000D74F6" w:rsidRPr="000D74F6" w14:paraId="737B150F" w14:textId="77777777" w:rsidTr="000D74F6">
        <w:trPr>
          <w:trHeight w:val="276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2269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D9A8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.YY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CEC1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.02748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C251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3076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6F2D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C_000020.11:46006908-4600900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CB58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92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B914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93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DA08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2D5C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ACCATG</w:t>
            </w:r>
          </w:p>
        </w:tc>
      </w:tr>
      <w:tr w:rsidR="000D74F6" w:rsidRPr="000D74F6" w14:paraId="33CBCEF8" w14:textId="77777777" w:rsidTr="000D74F6">
        <w:trPr>
          <w:trHeight w:val="276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DD5B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BE1A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.YY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E7AD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.02748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B7D4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3076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3401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C_000020.11:46006908-4600900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EB19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07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E4A9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08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2BA5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2358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ACCATA</w:t>
            </w:r>
          </w:p>
        </w:tc>
      </w:tr>
      <w:tr w:rsidR="000D74F6" w:rsidRPr="000D74F6" w14:paraId="267E6F35" w14:textId="77777777" w:rsidTr="000D74F6">
        <w:trPr>
          <w:trHeight w:val="276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DE6E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EFBD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.YY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EDF8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.02748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016F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3076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DDF6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C_000020.11:46006908-4600900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E9A7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01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89DA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02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6D68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CFF9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ACCATG</w:t>
            </w:r>
          </w:p>
        </w:tc>
      </w:tr>
      <w:tr w:rsidR="000D74F6" w:rsidRPr="000D74F6" w14:paraId="379353C0" w14:textId="77777777" w:rsidTr="000D74F6">
        <w:trPr>
          <w:trHeight w:val="276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0AE9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717F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.YY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01B6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6.39962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5E2A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98695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29D5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C_000020.11:46006908-4600900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892E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38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5C8C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38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5D35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A388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CCCATC</w:t>
            </w:r>
          </w:p>
        </w:tc>
      </w:tr>
      <w:tr w:rsidR="000D74F6" w:rsidRPr="000D74F6" w14:paraId="6CCF754F" w14:textId="77777777" w:rsidTr="000D74F6">
        <w:trPr>
          <w:trHeight w:val="276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C132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69D6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.YY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2C4D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6.39962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8607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98695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7E5B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C_000020.11:46006908-4600900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2B4C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57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CBF7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57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95E6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8A39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CCCATC</w:t>
            </w:r>
          </w:p>
        </w:tc>
      </w:tr>
      <w:tr w:rsidR="000D74F6" w:rsidRPr="000D74F6" w14:paraId="048613C6" w14:textId="77777777" w:rsidTr="000D74F6">
        <w:trPr>
          <w:trHeight w:val="276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5846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69F2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.YY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2DC7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6.39962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DBFF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98695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A206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C_000020.11:46006908-4600900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9898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66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E5F3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67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4FE1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31D9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CCCATC</w:t>
            </w:r>
          </w:p>
        </w:tc>
      </w:tr>
      <w:tr w:rsidR="000D74F6" w:rsidRPr="000D74F6" w14:paraId="73E8033A" w14:textId="77777777" w:rsidTr="000D74F6">
        <w:trPr>
          <w:trHeight w:val="276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406A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DFCC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.YY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8547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6.22485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CB7B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89769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33F5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C_000020.11:46006908-4600900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04A9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5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AC3F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6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D99C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FEBB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TCCATG</w:t>
            </w:r>
          </w:p>
        </w:tc>
      </w:tr>
      <w:tr w:rsidR="000D74F6" w:rsidRPr="000D74F6" w14:paraId="03919C00" w14:textId="77777777" w:rsidTr="000D74F6">
        <w:trPr>
          <w:trHeight w:val="276"/>
        </w:trPr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CA39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B3D1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.YY1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1ADC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5.23583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6421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39256</w:t>
            </w:r>
          </w:p>
        </w:tc>
        <w:tc>
          <w:tcPr>
            <w:tcW w:w="2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29B8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C_000020.11:46006908-46009007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489D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807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A7E6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812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D581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A37B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CCCATA</w:t>
            </w:r>
          </w:p>
        </w:tc>
      </w:tr>
      <w:tr w:rsidR="000D74F6" w:rsidRPr="000D74F6" w14:paraId="62106F2B" w14:textId="77777777" w:rsidTr="000D74F6">
        <w:trPr>
          <w:trHeight w:val="276"/>
        </w:trPr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A5836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6C98A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MA0095.1.YY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E7644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5.2358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C0551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39256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4D383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C_000020.11:46006908-4600900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30F52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42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FA89C" w14:textId="77777777" w:rsidR="000D74F6" w:rsidRPr="000D74F6" w:rsidRDefault="000D74F6" w:rsidP="000D74F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42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45133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BD3FC" w14:textId="77777777" w:rsidR="000D74F6" w:rsidRPr="000D74F6" w:rsidRDefault="000D74F6" w:rsidP="000D74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0D74F6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CCCATT</w:t>
            </w:r>
          </w:p>
        </w:tc>
      </w:tr>
    </w:tbl>
    <w:p w14:paraId="5D0E98CA" w14:textId="77777777" w:rsidR="000D74F6" w:rsidRPr="000D74F6" w:rsidRDefault="000D74F6" w:rsidP="00536022">
      <w:pPr>
        <w:spacing w:line="360" w:lineRule="auto"/>
        <w:rPr>
          <w:rFonts w:ascii="Times New Roman" w:hAnsi="Times New Roman" w:cs="Times New Roman"/>
          <w:sz w:val="24"/>
        </w:rPr>
      </w:pPr>
    </w:p>
    <w:sectPr w:rsidR="000D74F6" w:rsidRPr="000D74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467B69" w14:textId="77777777" w:rsidR="00992753" w:rsidRDefault="00992753" w:rsidP="00C947AC">
      <w:r>
        <w:separator/>
      </w:r>
    </w:p>
  </w:endnote>
  <w:endnote w:type="continuationSeparator" w:id="0">
    <w:p w14:paraId="2B82641F" w14:textId="77777777" w:rsidR="00992753" w:rsidRDefault="00992753" w:rsidP="00C947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167EB0" w14:textId="77777777" w:rsidR="00992753" w:rsidRDefault="00992753" w:rsidP="00C947AC">
      <w:r>
        <w:separator/>
      </w:r>
    </w:p>
  </w:footnote>
  <w:footnote w:type="continuationSeparator" w:id="0">
    <w:p w14:paraId="5A0DC146" w14:textId="77777777" w:rsidR="00992753" w:rsidRDefault="00992753" w:rsidP="00C947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3B8"/>
    <w:rsid w:val="000D74F6"/>
    <w:rsid w:val="00235D45"/>
    <w:rsid w:val="00363CF5"/>
    <w:rsid w:val="00536022"/>
    <w:rsid w:val="005E354F"/>
    <w:rsid w:val="00755249"/>
    <w:rsid w:val="007753B8"/>
    <w:rsid w:val="00992753"/>
    <w:rsid w:val="009C7043"/>
    <w:rsid w:val="00A241AC"/>
    <w:rsid w:val="00BF143E"/>
    <w:rsid w:val="00C947AC"/>
    <w:rsid w:val="00D11B4D"/>
    <w:rsid w:val="00D53931"/>
    <w:rsid w:val="00FB70E1"/>
    <w:rsid w:val="00FE6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2D1B71"/>
  <w15:chartTrackingRefBased/>
  <w15:docId w15:val="{6EF2B843-8A7E-441C-88C4-24E31B3CD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47A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47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47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47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47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51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705</Words>
  <Characters>4025</Characters>
  <Application>Microsoft Office Word</Application>
  <DocSecurity>0</DocSecurity>
  <Lines>33</Lines>
  <Paragraphs>9</Paragraphs>
  <ScaleCrop>false</ScaleCrop>
  <Company/>
  <LinksUpToDate>false</LinksUpToDate>
  <CharactersWithSpaces>4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55</dc:creator>
  <cp:keywords/>
  <dc:description/>
  <cp:lastModifiedBy>simceredx</cp:lastModifiedBy>
  <cp:revision>10</cp:revision>
  <dcterms:created xsi:type="dcterms:W3CDTF">2022-02-24T13:53:00Z</dcterms:created>
  <dcterms:modified xsi:type="dcterms:W3CDTF">2022-03-09T01:34:00Z</dcterms:modified>
</cp:coreProperties>
</file>